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EDF0C" w14:textId="77777777" w:rsidR="007049C5" w:rsidRPr="00DC728D" w:rsidRDefault="007049C5" w:rsidP="007049C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A Case Study: Temporal Trends of Environmental Stressors and Reproductive Health of Smallmouth Bass (</w:t>
      </w:r>
      <w:r w:rsidRPr="00DC728D">
        <w:rPr>
          <w:rFonts w:ascii="Times New Roman" w:hAnsi="Times New Roman" w:cs="Times New Roman"/>
          <w:i/>
          <w:iCs/>
          <w:sz w:val="24"/>
          <w:szCs w:val="24"/>
        </w:rPr>
        <w:t xml:space="preserve">Micropterus </w:t>
      </w:r>
      <w:proofErr w:type="spellStart"/>
      <w:r w:rsidRPr="00DC728D">
        <w:rPr>
          <w:rFonts w:ascii="Times New Roman" w:hAnsi="Times New Roman" w:cs="Times New Roman"/>
          <w:i/>
          <w:iCs/>
          <w:sz w:val="24"/>
          <w:szCs w:val="24"/>
        </w:rPr>
        <w:t>dolomieu</w:t>
      </w:r>
      <w:proofErr w:type="spellEnd"/>
      <w:r w:rsidRPr="00DC728D">
        <w:rPr>
          <w:rFonts w:ascii="Times New Roman" w:hAnsi="Times New Roman" w:cs="Times New Roman"/>
          <w:sz w:val="24"/>
          <w:szCs w:val="24"/>
        </w:rPr>
        <w:t>) from a Site in the Potomac River Watershed, MD, USA</w:t>
      </w:r>
    </w:p>
    <w:p w14:paraId="43BFCD9D" w14:textId="77777777" w:rsidR="007049C5" w:rsidRPr="00DC728D" w:rsidRDefault="007049C5" w:rsidP="007049C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03FDC59" w14:textId="77777777" w:rsidR="007049C5" w:rsidRPr="00DC728D" w:rsidRDefault="007049C5" w:rsidP="007049C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F513C8" w14:textId="77777777" w:rsidR="007049C5" w:rsidRPr="00DC728D" w:rsidRDefault="007049C5" w:rsidP="007049C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C728D">
        <w:rPr>
          <w:rFonts w:ascii="Times New Roman" w:hAnsi="Times New Roman" w:cs="Times New Roman"/>
          <w:sz w:val="24"/>
          <w:szCs w:val="24"/>
        </w:rPr>
        <w:t>Heather L. Walsh*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>, Stephanie E. Gordon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>, Adam J. Sperry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>, Michael Kashiwagi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728D">
        <w:rPr>
          <w:rFonts w:ascii="Times New Roman" w:hAnsi="Times New Roman" w:cs="Times New Roman"/>
          <w:sz w:val="24"/>
          <w:szCs w:val="24"/>
        </w:rPr>
        <w:t>, John Mullican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728D">
        <w:rPr>
          <w:rFonts w:ascii="Times New Roman" w:hAnsi="Times New Roman" w:cs="Times New Roman"/>
          <w:sz w:val="24"/>
          <w:szCs w:val="24"/>
        </w:rPr>
        <w:t>, and Vicki S. Blazer</w:t>
      </w: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104A425" w14:textId="77777777" w:rsidR="007049C5" w:rsidRPr="00DC728D" w:rsidRDefault="007049C5" w:rsidP="007049C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A19D3AB" w14:textId="77777777" w:rsidR="007049C5" w:rsidRPr="00DC728D" w:rsidRDefault="007049C5" w:rsidP="007049C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BDA11C0" w14:textId="77777777" w:rsidR="007049C5" w:rsidRPr="00DC728D" w:rsidRDefault="007049C5" w:rsidP="007049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728D">
        <w:rPr>
          <w:rFonts w:ascii="Times New Roman" w:hAnsi="Times New Roman" w:cs="Times New Roman"/>
          <w:sz w:val="24"/>
          <w:szCs w:val="24"/>
        </w:rPr>
        <w:t xml:space="preserve">U.S. Geological Survey, Eastern Ecological Science Center, </w:t>
      </w:r>
      <w:proofErr w:type="spellStart"/>
      <w:r w:rsidRPr="00DC728D">
        <w:rPr>
          <w:rFonts w:ascii="Times New Roman" w:hAnsi="Times New Roman" w:cs="Times New Roman"/>
          <w:sz w:val="24"/>
          <w:szCs w:val="24"/>
        </w:rPr>
        <w:t>Leetown</w:t>
      </w:r>
      <w:proofErr w:type="spellEnd"/>
      <w:r w:rsidRPr="00DC728D">
        <w:rPr>
          <w:rFonts w:ascii="Times New Roman" w:hAnsi="Times New Roman" w:cs="Times New Roman"/>
          <w:sz w:val="24"/>
          <w:szCs w:val="24"/>
        </w:rPr>
        <w:t xml:space="preserve"> Research Laboratory, 11649 </w:t>
      </w:r>
      <w:proofErr w:type="spellStart"/>
      <w:r w:rsidRPr="00DC728D">
        <w:rPr>
          <w:rFonts w:ascii="Times New Roman" w:hAnsi="Times New Roman" w:cs="Times New Roman"/>
          <w:sz w:val="24"/>
          <w:szCs w:val="24"/>
        </w:rPr>
        <w:t>Leetown</w:t>
      </w:r>
      <w:proofErr w:type="spellEnd"/>
      <w:r w:rsidRPr="00DC728D">
        <w:rPr>
          <w:rFonts w:ascii="Times New Roman" w:hAnsi="Times New Roman" w:cs="Times New Roman"/>
          <w:sz w:val="24"/>
          <w:szCs w:val="24"/>
        </w:rPr>
        <w:t xml:space="preserve"> Rd., Kearneysville, West Virginia 25430, USA </w:t>
      </w:r>
    </w:p>
    <w:p w14:paraId="37E7D4CB" w14:textId="77777777" w:rsidR="007049C5" w:rsidRPr="00DC728D" w:rsidRDefault="007049C5" w:rsidP="007049C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Corresponding author: *hwalsh@usgs.gov</w:t>
      </w:r>
    </w:p>
    <w:p w14:paraId="53DB5067" w14:textId="77777777" w:rsidR="007049C5" w:rsidRPr="00DC728D" w:rsidRDefault="007049C5" w:rsidP="007049C5">
      <w:pPr>
        <w:pStyle w:val="NormalWeb"/>
        <w:shd w:val="clear" w:color="auto" w:fill="FFFFFF"/>
        <w:spacing w:before="0" w:beforeAutospacing="0" w:after="0" w:afterAutospacing="0"/>
        <w:rPr>
          <w:vertAlign w:val="superscript"/>
        </w:rPr>
      </w:pPr>
    </w:p>
    <w:p w14:paraId="1FA86566" w14:textId="77777777" w:rsidR="007049C5" w:rsidRPr="00DC728D" w:rsidRDefault="007049C5" w:rsidP="007049C5">
      <w:pPr>
        <w:pStyle w:val="NormalWeb"/>
        <w:shd w:val="clear" w:color="auto" w:fill="FFFFFF"/>
        <w:spacing w:before="0" w:beforeAutospacing="0" w:after="0" w:afterAutospacing="0"/>
      </w:pPr>
      <w:r w:rsidRPr="00DC728D">
        <w:rPr>
          <w:vertAlign w:val="superscript"/>
        </w:rPr>
        <w:t>2</w:t>
      </w:r>
      <w:r w:rsidRPr="00DC728D">
        <w:t xml:space="preserve">Maryland Department of Natural Resources, Fishing and Boating Services, </w:t>
      </w:r>
      <w:r w:rsidRPr="00DC728D">
        <w:rPr>
          <w:bdr w:val="none" w:sz="0" w:space="0" w:color="auto" w:frame="1"/>
        </w:rPr>
        <w:t>10932 Putman Rd.</w:t>
      </w:r>
      <w:r w:rsidRPr="00DC728D">
        <w:t xml:space="preserve">, </w:t>
      </w:r>
      <w:r w:rsidRPr="00DC728D">
        <w:rPr>
          <w:bdr w:val="none" w:sz="0" w:space="0" w:color="auto" w:frame="1"/>
        </w:rPr>
        <w:t>Thurmont, Maryland 21788, USA</w:t>
      </w:r>
    </w:p>
    <w:p w14:paraId="1A46B5B3" w14:textId="77777777" w:rsidR="007049C5" w:rsidRPr="00DC728D" w:rsidRDefault="007049C5" w:rsidP="00704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</w:rPr>
      </w:pPr>
    </w:p>
    <w:p w14:paraId="25B55DFC" w14:textId="77777777" w:rsidR="007049C5" w:rsidRPr="00DC728D" w:rsidRDefault="007049C5" w:rsidP="00704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vertAlign w:val="superscript"/>
        </w:rPr>
        <w:t xml:space="preserve">3 </w:t>
      </w: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Maryland Department of Natural Resources, Fishing and Boating Services</w:t>
      </w:r>
      <w:r w:rsidRPr="00DC728D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20901 Fish Hatchery Rd., Hagerstown, Maryland 21740, USA</w:t>
      </w:r>
    </w:p>
    <w:p w14:paraId="39E34ABD" w14:textId="77777777" w:rsidR="007049C5" w:rsidRPr="00DC728D" w:rsidRDefault="007049C5" w:rsidP="00704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</w:p>
    <w:p w14:paraId="5FB7055B" w14:textId="77777777" w:rsidR="007049C5" w:rsidRPr="00DC728D" w:rsidRDefault="007049C5" w:rsidP="007049C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</w:pP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>ORCID ID:</w:t>
      </w:r>
    </w:p>
    <w:p w14:paraId="0B5565F4" w14:textId="77777777" w:rsidR="007049C5" w:rsidRPr="00DC728D" w:rsidRDefault="007049C5" w:rsidP="007049C5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</w:rPr>
        <w:t xml:space="preserve">Heather L. Walsh </w:t>
      </w:r>
      <w:r w:rsidRPr="00DC728D">
        <w:rPr>
          <w:rFonts w:ascii="Times New Roman" w:hAnsi="Times New Roman" w:cs="Times New Roman"/>
          <w:sz w:val="24"/>
          <w:szCs w:val="24"/>
        </w:rPr>
        <w:t>0000-0001-6392-4604</w:t>
      </w:r>
    </w:p>
    <w:p w14:paraId="6634F8B6" w14:textId="77777777" w:rsidR="007049C5" w:rsidRPr="00DC728D" w:rsidRDefault="007049C5" w:rsidP="007049C5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Stephanie E. Gordon 0000-0002-6292-2612</w:t>
      </w:r>
    </w:p>
    <w:p w14:paraId="19364B5E" w14:textId="77777777" w:rsidR="007049C5" w:rsidRPr="00DC728D" w:rsidRDefault="007049C5" w:rsidP="007049C5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Adam J. Sperry 0000-0002-4815-3730</w:t>
      </w:r>
    </w:p>
    <w:p w14:paraId="52F6022E" w14:textId="77777777" w:rsidR="007049C5" w:rsidRPr="00DC728D" w:rsidRDefault="007049C5" w:rsidP="007049C5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Vicki S. Blazer 0000-0001-6647-9614</w:t>
      </w:r>
    </w:p>
    <w:p w14:paraId="42BE7EEB" w14:textId="77777777" w:rsidR="007049C5" w:rsidRDefault="007049C5" w:rsidP="007049C5"/>
    <w:p w14:paraId="2117DFE7" w14:textId="77777777" w:rsidR="007049C5" w:rsidRPr="00DC728D" w:rsidRDefault="007049C5" w:rsidP="007049C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728D">
        <w:rPr>
          <w:rFonts w:ascii="Times New Roman" w:hAnsi="Times New Roman" w:cs="Times New Roman"/>
          <w:b/>
          <w:bCs/>
          <w:sz w:val="24"/>
          <w:szCs w:val="24"/>
        </w:rPr>
        <w:t>KEYWORDS</w:t>
      </w:r>
    </w:p>
    <w:p w14:paraId="2BF5754A" w14:textId="77777777" w:rsidR="007049C5" w:rsidRDefault="007049C5" w:rsidP="007049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>Reproductive endocrine disruption, testicular oocytes, plasma vitellogenin, contaminants, land use, long-term monitoring</w:t>
      </w:r>
    </w:p>
    <w:p w14:paraId="02A15F98" w14:textId="77777777" w:rsidR="007049C5" w:rsidRDefault="007049C5" w:rsidP="007049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DCF72E" w14:textId="77777777" w:rsidR="007049C5" w:rsidRPr="00DC728D" w:rsidRDefault="007049C5" w:rsidP="007049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035297" w14:textId="77777777" w:rsidR="007049C5" w:rsidRPr="00DC728D" w:rsidRDefault="007049C5" w:rsidP="007049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C728D">
        <w:rPr>
          <w:rFonts w:ascii="Times New Roman" w:hAnsi="Times New Roman" w:cs="Times New Roman"/>
          <w:b/>
          <w:bCs/>
          <w:sz w:val="24"/>
          <w:szCs w:val="24"/>
        </w:rPr>
        <w:t>ACKNOWLEDGEMENTS</w:t>
      </w:r>
    </w:p>
    <w:p w14:paraId="4D844223" w14:textId="77777777" w:rsidR="007049C5" w:rsidRPr="00DC728D" w:rsidRDefault="007049C5" w:rsidP="007049C5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DC728D">
        <w:rPr>
          <w:rFonts w:ascii="Times New Roman" w:hAnsi="Times New Roman" w:cs="Times New Roman"/>
          <w:sz w:val="24"/>
          <w:szCs w:val="24"/>
        </w:rPr>
        <w:t xml:space="preserve">We would like to thank the electroshocking crew from Area 7 of the Western Region of the Maryland Department of Natural Resources for assistance in the collection of smallmouth bass used in this study.  We also thank the graduate students and technicians </w:t>
      </w:r>
      <w:r w:rsidRPr="00DC728D">
        <w:rPr>
          <w:rFonts w:ascii="Times New Roman" w:hAnsi="Times New Roman" w:cs="Times New Roman"/>
          <w:sz w:val="24"/>
          <w:szCs w:val="24"/>
        </w:rPr>
        <w:lastRenderedPageBreak/>
        <w:t>who have helped provide field, histology, and laboratory assistance.</w:t>
      </w:r>
      <w:r>
        <w:rPr>
          <w:rFonts w:ascii="Times New Roman" w:hAnsi="Times New Roman" w:cs="Times New Roman"/>
          <w:sz w:val="24"/>
          <w:szCs w:val="24"/>
        </w:rPr>
        <w:t xml:space="preserve">  Any use of trade, product, or firm names is for descriptive purposes only and does not imply endorsement by the U.S. Government.</w:t>
      </w:r>
    </w:p>
    <w:p w14:paraId="7DED645B" w14:textId="77777777" w:rsidR="007049C5" w:rsidRDefault="007049C5" w:rsidP="007049C5">
      <w:pPr>
        <w:rPr>
          <w:rFonts w:ascii="Times New Roman" w:hAnsi="Times New Roman" w:cs="Times New Roman"/>
          <w:sz w:val="20"/>
          <w:szCs w:val="20"/>
        </w:rPr>
      </w:pPr>
    </w:p>
    <w:p w14:paraId="3CCF4887" w14:textId="25DB8135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70F897E8" w14:textId="57A71F94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417353E5" w14:textId="5616BF8B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41BF0A84" w14:textId="0D25B57C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7AAFFBBC" w14:textId="1BC4275C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4F26AD38" w14:textId="744398AC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6044E2D0" w14:textId="212DF0E2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7A7EDA9A" w14:textId="65278FA9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39BF337E" w14:textId="5EF6DB70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3F4D35F3" w14:textId="48855E77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3F85D78B" w14:textId="2446C61D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4A2B18A8" w14:textId="725DC1DD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11E33D84" w14:textId="1B473170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15405EE5" w14:textId="27FE53D5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62E2DA02" w14:textId="1BE84296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384F342F" w14:textId="5BAAAF7F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3E1B8862" w14:textId="4210895E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0F72BC69" w14:textId="68C5ED85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0C35FF48" w14:textId="1E5BD76D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p w14:paraId="4464433E" w14:textId="36A607AD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XSpec="center" w:tblpY="2461"/>
        <w:tblW w:w="14490" w:type="dxa"/>
        <w:tblLook w:val="04A0" w:firstRow="1" w:lastRow="0" w:firstColumn="1" w:lastColumn="0" w:noHBand="0" w:noVBand="1"/>
      </w:tblPr>
      <w:tblGrid>
        <w:gridCol w:w="1269"/>
        <w:gridCol w:w="651"/>
        <w:gridCol w:w="840"/>
        <w:gridCol w:w="546"/>
        <w:gridCol w:w="1263"/>
        <w:gridCol w:w="734"/>
        <w:gridCol w:w="734"/>
        <w:gridCol w:w="722"/>
        <w:gridCol w:w="651"/>
        <w:gridCol w:w="651"/>
        <w:gridCol w:w="651"/>
        <w:gridCol w:w="546"/>
        <w:gridCol w:w="616"/>
        <w:gridCol w:w="546"/>
        <w:gridCol w:w="516"/>
        <w:gridCol w:w="651"/>
        <w:gridCol w:w="781"/>
        <w:gridCol w:w="699"/>
        <w:gridCol w:w="663"/>
        <w:gridCol w:w="760"/>
      </w:tblGrid>
      <w:tr w:rsidR="007049C5" w:rsidRPr="00592F28" w14:paraId="2A911861" w14:textId="77777777" w:rsidTr="00704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3D72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38C6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β</w:t>
            </w: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CF29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2sp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1975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74DF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ypp450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60E9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m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293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m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F9A2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x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625D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719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6AB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D52A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737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p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7EF5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</w:t>
            </w:r>
            <w:proofErr w:type="spellEnd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4CBB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5F9A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h</w:t>
            </w:r>
            <w:proofErr w:type="spellEnd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5D3A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-</w:t>
            </w: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6272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A4C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gf</w:t>
            </w:r>
            <w:proofErr w:type="spellEnd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927A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llip</w:t>
            </w:r>
            <w:proofErr w:type="spellEnd"/>
          </w:p>
        </w:tc>
      </w:tr>
      <w:tr w:rsidR="007049C5" w:rsidRPr="00592F28" w14:paraId="53A24A1B" w14:textId="77777777" w:rsidTr="00704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14B6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C57D"/>
            <w:noWrap/>
            <w:vAlign w:val="bottom"/>
            <w:hideMark/>
          </w:tcPr>
          <w:p w14:paraId="76644AED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09B6AE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55FC1C1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598F3AA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7C88AEF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386EC48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A2370E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DC57C"/>
            <w:noWrap/>
            <w:vAlign w:val="bottom"/>
            <w:hideMark/>
          </w:tcPr>
          <w:p w14:paraId="4CB02E15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DE4AA62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8692167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4336847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33428EF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3133B0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73CD66F1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9F32A1B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2D57F"/>
            <w:noWrap/>
            <w:vAlign w:val="bottom"/>
            <w:hideMark/>
          </w:tcPr>
          <w:p w14:paraId="70A31FB4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D042AB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3E663CC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CB279"/>
            <w:noWrap/>
            <w:vAlign w:val="bottom"/>
            <w:hideMark/>
          </w:tcPr>
          <w:p w14:paraId="188F7C5A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</w:t>
            </w:r>
          </w:p>
        </w:tc>
      </w:tr>
      <w:tr w:rsidR="007049C5" w:rsidRPr="00592F28" w14:paraId="128305CB" w14:textId="77777777" w:rsidTr="00704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DD9B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69F3716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bottom"/>
            <w:hideMark/>
          </w:tcPr>
          <w:p w14:paraId="45110E2D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A599D41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96F"/>
            <w:noWrap/>
            <w:vAlign w:val="bottom"/>
            <w:hideMark/>
          </w:tcPr>
          <w:p w14:paraId="1AF29657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77E4545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23454B6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A2B27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8A666A9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BD47E5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27C089D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B634282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9FB360B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CD37F"/>
            <w:noWrap/>
            <w:vAlign w:val="bottom"/>
            <w:hideMark/>
          </w:tcPr>
          <w:p w14:paraId="5554FC0B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85606B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74D6B35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971"/>
            <w:noWrap/>
            <w:vAlign w:val="bottom"/>
            <w:hideMark/>
          </w:tcPr>
          <w:p w14:paraId="5016B555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14:paraId="123758FF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05DDD5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C004C7C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</w:tr>
      <w:tr w:rsidR="007049C5" w:rsidRPr="00592F28" w14:paraId="2CCBFFDD" w14:textId="77777777" w:rsidTr="00704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00E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16A8F8A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471"/>
            <w:noWrap/>
            <w:vAlign w:val="bottom"/>
            <w:hideMark/>
          </w:tcPr>
          <w:p w14:paraId="50117C3F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9D851E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ACBF786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4DE37DE9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B623042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70E21AE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D301D3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29DC96AD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E8D3554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483"/>
            <w:noWrap/>
            <w:vAlign w:val="bottom"/>
            <w:hideMark/>
          </w:tcPr>
          <w:p w14:paraId="5A43A01F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6F629F79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8471"/>
            <w:noWrap/>
            <w:vAlign w:val="bottom"/>
            <w:hideMark/>
          </w:tcPr>
          <w:p w14:paraId="358CD979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77FBBD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7A5517FD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D8647D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A076"/>
            <w:noWrap/>
            <w:vAlign w:val="bottom"/>
            <w:hideMark/>
          </w:tcPr>
          <w:p w14:paraId="137DB6A1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8D3FD94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7B3EE5B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</w:tr>
      <w:tr w:rsidR="007049C5" w:rsidRPr="00592F28" w14:paraId="3CF97755" w14:textId="77777777" w:rsidTr="00704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7CDB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179A08B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210DD2C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F79"/>
            <w:noWrap/>
            <w:vAlign w:val="bottom"/>
            <w:hideMark/>
          </w:tcPr>
          <w:p w14:paraId="1C01B14F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7FBF2C1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679C7B6D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A577"/>
            <w:noWrap/>
            <w:vAlign w:val="bottom"/>
            <w:hideMark/>
          </w:tcPr>
          <w:p w14:paraId="7937EFF7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1FDE218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33D7AD3A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41D634F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082"/>
            <w:noWrap/>
            <w:vAlign w:val="bottom"/>
            <w:hideMark/>
          </w:tcPr>
          <w:p w14:paraId="2677B45A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94EB4D7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B7C7545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0ABB7C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B079"/>
            <w:noWrap/>
            <w:vAlign w:val="bottom"/>
            <w:hideMark/>
          </w:tcPr>
          <w:p w14:paraId="46B518D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87C781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FFD64F2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71683E2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AD27F"/>
            <w:noWrap/>
            <w:vAlign w:val="bottom"/>
            <w:hideMark/>
          </w:tcPr>
          <w:p w14:paraId="65CE6B9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93CC7D"/>
            <w:noWrap/>
            <w:vAlign w:val="bottom"/>
            <w:hideMark/>
          </w:tcPr>
          <w:p w14:paraId="3B0153D2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</w:tr>
      <w:tr w:rsidR="007049C5" w:rsidRPr="00592F28" w14:paraId="23B5A386" w14:textId="77777777" w:rsidTr="007049C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BBC4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12271769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0B9DC62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3CB7D"/>
            <w:noWrap/>
            <w:vAlign w:val="bottom"/>
            <w:hideMark/>
          </w:tcPr>
          <w:p w14:paraId="754848C8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E081"/>
            <w:noWrap/>
            <w:vAlign w:val="bottom"/>
            <w:hideMark/>
          </w:tcPr>
          <w:p w14:paraId="711D0ECD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2CDB44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1D980"/>
            <w:noWrap/>
            <w:vAlign w:val="bottom"/>
            <w:hideMark/>
          </w:tcPr>
          <w:p w14:paraId="288AC21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CD7E"/>
            <w:noWrap/>
            <w:vAlign w:val="bottom"/>
            <w:hideMark/>
          </w:tcPr>
          <w:p w14:paraId="6E45D210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798A681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FCF7E"/>
            <w:noWrap/>
            <w:vAlign w:val="bottom"/>
            <w:hideMark/>
          </w:tcPr>
          <w:p w14:paraId="06384B8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CC97D"/>
            <w:noWrap/>
            <w:vAlign w:val="bottom"/>
            <w:hideMark/>
          </w:tcPr>
          <w:p w14:paraId="38B72BE7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D07E"/>
            <w:noWrap/>
            <w:vAlign w:val="bottom"/>
            <w:hideMark/>
          </w:tcPr>
          <w:p w14:paraId="661C01ED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5B82C61A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2F6A797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B882506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706D"/>
            <w:noWrap/>
            <w:vAlign w:val="bottom"/>
            <w:hideMark/>
          </w:tcPr>
          <w:p w14:paraId="01011081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0E2D69E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9503641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553E2C33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D3274BF" w14:textId="77777777" w:rsidR="007049C5" w:rsidRPr="00592F28" w:rsidRDefault="007049C5" w:rsidP="007049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1</w:t>
            </w:r>
          </w:p>
        </w:tc>
      </w:tr>
    </w:tbl>
    <w:p w14:paraId="1A813E5C" w14:textId="0BE8D0F9" w:rsidR="007049C5" w:rsidRDefault="007049C5" w:rsidP="00592F2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4400" w:type="dxa"/>
        <w:tblInd w:w="-713" w:type="dxa"/>
        <w:tblLook w:val="04A0" w:firstRow="1" w:lastRow="0" w:firstColumn="1" w:lastColumn="0" w:noHBand="0" w:noVBand="1"/>
      </w:tblPr>
      <w:tblGrid>
        <w:gridCol w:w="1260"/>
        <w:gridCol w:w="1890"/>
        <w:gridCol w:w="1710"/>
        <w:gridCol w:w="1530"/>
        <w:gridCol w:w="1530"/>
        <w:gridCol w:w="1350"/>
        <w:gridCol w:w="1170"/>
        <w:gridCol w:w="1170"/>
        <w:gridCol w:w="1440"/>
        <w:gridCol w:w="1350"/>
      </w:tblGrid>
      <w:tr w:rsidR="00592F28" w:rsidRPr="00592F28" w14:paraId="6B0E736C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C9F" w14:textId="77777777" w:rsidR="00592F28" w:rsidRPr="00592F28" w:rsidRDefault="00592F28" w:rsidP="0059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A69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g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43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7β</w:t>
            </w: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7D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</w:t>
            </w:r>
            <w:proofErr w:type="spellEnd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α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BED6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</w:t>
            </w:r>
            <w:proofErr w:type="spellEnd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F600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4B2C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A36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β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D77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β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1F1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tg</w:t>
            </w:r>
            <w:proofErr w:type="spellEnd"/>
          </w:p>
        </w:tc>
      </w:tr>
      <w:tr w:rsidR="00592F28" w:rsidRPr="00592F28" w14:paraId="123127FB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F8E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04FD41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AE983"/>
            <w:noWrap/>
            <w:vAlign w:val="bottom"/>
            <w:hideMark/>
          </w:tcPr>
          <w:p w14:paraId="2188613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0805E27C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DCE081"/>
            <w:noWrap/>
            <w:vAlign w:val="bottom"/>
            <w:hideMark/>
          </w:tcPr>
          <w:p w14:paraId="64CE534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5A5EFA9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CC07B"/>
            <w:noWrap/>
            <w:vAlign w:val="bottom"/>
            <w:hideMark/>
          </w:tcPr>
          <w:p w14:paraId="08C0DE4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A8B72"/>
            <w:noWrap/>
            <w:vAlign w:val="bottom"/>
            <w:hideMark/>
          </w:tcPr>
          <w:p w14:paraId="6A1C3F0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BE582"/>
            <w:noWrap/>
            <w:vAlign w:val="bottom"/>
            <w:hideMark/>
          </w:tcPr>
          <w:p w14:paraId="58ABE030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B9E76"/>
            <w:noWrap/>
            <w:vAlign w:val="bottom"/>
            <w:hideMark/>
          </w:tcPr>
          <w:p w14:paraId="54C4850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</w:tr>
      <w:tr w:rsidR="00592F28" w:rsidRPr="00592F28" w14:paraId="69C8A397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7D0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BA176"/>
            <w:noWrap/>
            <w:vAlign w:val="bottom"/>
            <w:hideMark/>
          </w:tcPr>
          <w:p w14:paraId="1FE391B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A4D07E"/>
            <w:noWrap/>
            <w:vAlign w:val="bottom"/>
            <w:hideMark/>
          </w:tcPr>
          <w:p w14:paraId="785ADB9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0A7688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162DFA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92C1D16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7C6486AB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CDC81"/>
            <w:noWrap/>
            <w:vAlign w:val="bottom"/>
            <w:hideMark/>
          </w:tcPr>
          <w:p w14:paraId="378F385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C725DD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B9975"/>
            <w:noWrap/>
            <w:vAlign w:val="bottom"/>
            <w:hideMark/>
          </w:tcPr>
          <w:p w14:paraId="1A87E0D2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592F28" w:rsidRPr="00592F28" w14:paraId="32E33F76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6C0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0A2D8700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FA0B6E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2395CD0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DC82"/>
            <w:noWrap/>
            <w:vAlign w:val="bottom"/>
            <w:hideMark/>
          </w:tcPr>
          <w:p w14:paraId="44E865B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2929F8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6E382"/>
            <w:noWrap/>
            <w:vAlign w:val="bottom"/>
            <w:hideMark/>
          </w:tcPr>
          <w:p w14:paraId="6DFDEE0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14:paraId="41A17E66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ECE7F"/>
            <w:noWrap/>
            <w:vAlign w:val="bottom"/>
            <w:hideMark/>
          </w:tcPr>
          <w:p w14:paraId="6B7AF2A2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DA81"/>
            <w:noWrap/>
            <w:vAlign w:val="bottom"/>
            <w:hideMark/>
          </w:tcPr>
          <w:p w14:paraId="66BB1A0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</w:tr>
      <w:tr w:rsidR="00592F28" w:rsidRPr="00592F28" w14:paraId="3E916C5B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6A6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3DE81"/>
            <w:noWrap/>
            <w:vAlign w:val="bottom"/>
            <w:hideMark/>
          </w:tcPr>
          <w:p w14:paraId="382DF2A0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A7F70"/>
            <w:noWrap/>
            <w:vAlign w:val="bottom"/>
            <w:hideMark/>
          </w:tcPr>
          <w:p w14:paraId="55C1B6D8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3906AB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ECA7E"/>
            <w:noWrap/>
            <w:vAlign w:val="bottom"/>
            <w:hideMark/>
          </w:tcPr>
          <w:p w14:paraId="5659C332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CA2262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039EDA4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029629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FE182"/>
            <w:noWrap/>
            <w:vAlign w:val="bottom"/>
            <w:hideMark/>
          </w:tcPr>
          <w:p w14:paraId="4EB6F6B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14:paraId="5C22CFF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592F28" w:rsidRPr="00592F28" w14:paraId="51CE9BFE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C44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4D50D9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2C7666F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5559E6B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BA176"/>
            <w:noWrap/>
            <w:vAlign w:val="bottom"/>
            <w:hideMark/>
          </w:tcPr>
          <w:p w14:paraId="74F5603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14:paraId="0478CE0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29840D34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9FB3BA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bottom"/>
            <w:hideMark/>
          </w:tcPr>
          <w:p w14:paraId="462BBB7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6C2FF7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592F28" w:rsidRPr="00592F28" w14:paraId="635646EE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4878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764024B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15CC994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DB47A"/>
            <w:noWrap/>
            <w:vAlign w:val="bottom"/>
            <w:hideMark/>
          </w:tcPr>
          <w:p w14:paraId="65221AA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8665AC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14:paraId="39B56EC4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97C6F"/>
            <w:noWrap/>
            <w:vAlign w:val="bottom"/>
            <w:hideMark/>
          </w:tcPr>
          <w:p w14:paraId="0067335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14:paraId="1228634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2762F48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B00A8B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592F28" w:rsidRPr="00592F28" w14:paraId="38D46737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046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B2D57F"/>
            <w:noWrap/>
            <w:vAlign w:val="bottom"/>
            <w:hideMark/>
          </w:tcPr>
          <w:p w14:paraId="1C72E65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EFBBDD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14:paraId="1AAFF02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9D27F"/>
            <w:noWrap/>
            <w:vAlign w:val="bottom"/>
            <w:hideMark/>
          </w:tcPr>
          <w:p w14:paraId="6A9DB20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bottom"/>
            <w:hideMark/>
          </w:tcPr>
          <w:p w14:paraId="3EC2D164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E7BAE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1EFAE88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1AB708A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4DE81"/>
            <w:noWrap/>
            <w:vAlign w:val="bottom"/>
            <w:hideMark/>
          </w:tcPr>
          <w:p w14:paraId="7AD42D22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592F28" w:rsidRPr="00592F28" w14:paraId="574F3A60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782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74C27B"/>
            <w:noWrap/>
            <w:vAlign w:val="bottom"/>
            <w:hideMark/>
          </w:tcPr>
          <w:p w14:paraId="5977565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67BF7B"/>
            <w:noWrap/>
            <w:vAlign w:val="bottom"/>
            <w:hideMark/>
          </w:tcPr>
          <w:p w14:paraId="52379148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1E783"/>
            <w:noWrap/>
            <w:vAlign w:val="bottom"/>
            <w:hideMark/>
          </w:tcPr>
          <w:p w14:paraId="38CD5CE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97223B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E983"/>
            <w:noWrap/>
            <w:vAlign w:val="bottom"/>
            <w:hideMark/>
          </w:tcPr>
          <w:p w14:paraId="6AD22CB4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C09D8D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1C67C"/>
            <w:noWrap/>
            <w:vAlign w:val="bottom"/>
            <w:hideMark/>
          </w:tcPr>
          <w:p w14:paraId="40CFCBA0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14:paraId="7EC3A312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78C47C"/>
            <w:noWrap/>
            <w:vAlign w:val="bottom"/>
            <w:hideMark/>
          </w:tcPr>
          <w:p w14:paraId="3253E39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592F28" w:rsidRPr="00592F28" w14:paraId="6AA64D32" w14:textId="77777777" w:rsidTr="00592F28">
        <w:trPr>
          <w:trHeight w:val="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4DE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F59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E8C3" w14:textId="77777777" w:rsidR="00592F28" w:rsidRPr="00592F28" w:rsidRDefault="00592F28" w:rsidP="0059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AF3" w14:textId="77777777" w:rsidR="00592F28" w:rsidRPr="00592F28" w:rsidRDefault="00592F28" w:rsidP="0059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F20A" w14:textId="77777777" w:rsidR="00592F28" w:rsidRPr="00592F28" w:rsidRDefault="00592F28" w:rsidP="0059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5874" w14:textId="77777777" w:rsidR="00592F28" w:rsidRPr="00592F28" w:rsidRDefault="00592F28" w:rsidP="0059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267F" w14:textId="77777777" w:rsidR="00592F28" w:rsidRPr="00592F28" w:rsidRDefault="00592F28" w:rsidP="0059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8D22" w14:textId="77777777" w:rsidR="00592F28" w:rsidRPr="00592F28" w:rsidRDefault="00592F28" w:rsidP="0059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7A1" w14:textId="77777777" w:rsidR="00592F28" w:rsidRPr="00592F28" w:rsidRDefault="00592F28" w:rsidP="0059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F301" w14:textId="77777777" w:rsidR="00592F28" w:rsidRPr="00592F28" w:rsidRDefault="00592F28" w:rsidP="0059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2F28" w:rsidRPr="00592F28" w14:paraId="24177203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5D38" w14:textId="77777777" w:rsidR="00592F28" w:rsidRPr="00592F28" w:rsidRDefault="00592F28" w:rsidP="0059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EFF4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g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4FD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7β</w:t>
            </w: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d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9A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</w:t>
            </w:r>
            <w:proofErr w:type="spellEnd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α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F8BC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</w:t>
            </w:r>
            <w:proofErr w:type="spellEnd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288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g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8490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α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4BE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β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8A4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β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8F0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92F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tg</w:t>
            </w:r>
            <w:proofErr w:type="spellEnd"/>
          </w:p>
        </w:tc>
      </w:tr>
      <w:tr w:rsidR="00592F28" w:rsidRPr="00592F28" w14:paraId="1C7DAFCB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ED6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AA9281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CAB78"/>
            <w:noWrap/>
            <w:vAlign w:val="bottom"/>
            <w:hideMark/>
          </w:tcPr>
          <w:p w14:paraId="6674378C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383E85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FDD81"/>
            <w:noWrap/>
            <w:vAlign w:val="bottom"/>
            <w:hideMark/>
          </w:tcPr>
          <w:p w14:paraId="46758D2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2DE81"/>
            <w:noWrap/>
            <w:vAlign w:val="bottom"/>
            <w:hideMark/>
          </w:tcPr>
          <w:p w14:paraId="26B4DD72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AE983"/>
            <w:noWrap/>
            <w:vAlign w:val="bottom"/>
            <w:hideMark/>
          </w:tcPr>
          <w:p w14:paraId="03A034C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ED881"/>
            <w:noWrap/>
            <w:vAlign w:val="bottom"/>
            <w:hideMark/>
          </w:tcPr>
          <w:p w14:paraId="3416AD3C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5E382"/>
            <w:noWrap/>
            <w:vAlign w:val="bottom"/>
            <w:hideMark/>
          </w:tcPr>
          <w:p w14:paraId="6500ADF0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E783"/>
            <w:noWrap/>
            <w:vAlign w:val="bottom"/>
            <w:hideMark/>
          </w:tcPr>
          <w:p w14:paraId="661DB38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784</w:t>
            </w:r>
          </w:p>
        </w:tc>
      </w:tr>
      <w:tr w:rsidR="00592F28" w:rsidRPr="00592F28" w14:paraId="1886094E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BF7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96B6C"/>
            <w:noWrap/>
            <w:vAlign w:val="bottom"/>
            <w:hideMark/>
          </w:tcPr>
          <w:p w14:paraId="1C37CF7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9766E"/>
            <w:noWrap/>
            <w:vAlign w:val="bottom"/>
            <w:hideMark/>
          </w:tcPr>
          <w:p w14:paraId="241FC74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B8F73"/>
            <w:noWrap/>
            <w:vAlign w:val="bottom"/>
            <w:hideMark/>
          </w:tcPr>
          <w:p w14:paraId="722CB29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DBB7B"/>
            <w:noWrap/>
            <w:vAlign w:val="bottom"/>
            <w:hideMark/>
          </w:tcPr>
          <w:p w14:paraId="37CCA68C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11E123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39AD9B2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425F278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ED3D47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F8B92A8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055</w:t>
            </w:r>
          </w:p>
        </w:tc>
      </w:tr>
      <w:tr w:rsidR="00592F28" w:rsidRPr="00592F28" w14:paraId="483C279B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B9B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bottom"/>
            <w:hideMark/>
          </w:tcPr>
          <w:p w14:paraId="0125A80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CAB237B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14:paraId="6C7CD57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C16FD6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A7E6F"/>
            <w:noWrap/>
            <w:vAlign w:val="bottom"/>
            <w:hideMark/>
          </w:tcPr>
          <w:p w14:paraId="69044AA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8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4B1F57C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DC07C"/>
            <w:noWrap/>
            <w:vAlign w:val="bottom"/>
            <w:hideMark/>
          </w:tcPr>
          <w:p w14:paraId="1A23950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B9173"/>
            <w:noWrap/>
            <w:vAlign w:val="bottom"/>
            <w:hideMark/>
          </w:tcPr>
          <w:p w14:paraId="6219E8F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DBD7B"/>
            <w:noWrap/>
            <w:vAlign w:val="bottom"/>
            <w:hideMark/>
          </w:tcPr>
          <w:p w14:paraId="170C26E0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426</w:t>
            </w:r>
          </w:p>
        </w:tc>
      </w:tr>
      <w:tr w:rsidR="00592F28" w:rsidRPr="00592F28" w14:paraId="7DBACA02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30B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DBE081"/>
            <w:noWrap/>
            <w:vAlign w:val="bottom"/>
            <w:hideMark/>
          </w:tcPr>
          <w:p w14:paraId="0BC0DFC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154B20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AED37F"/>
            <w:noWrap/>
            <w:vAlign w:val="bottom"/>
            <w:hideMark/>
          </w:tcPr>
          <w:p w14:paraId="293E71E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BA3E5E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9DCE7E"/>
            <w:noWrap/>
            <w:vAlign w:val="bottom"/>
            <w:hideMark/>
          </w:tcPr>
          <w:p w14:paraId="39B7F5D2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84C77C"/>
            <w:noWrap/>
            <w:vAlign w:val="bottom"/>
            <w:hideMark/>
          </w:tcPr>
          <w:p w14:paraId="615E571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DE582"/>
            <w:noWrap/>
            <w:vAlign w:val="bottom"/>
            <w:hideMark/>
          </w:tcPr>
          <w:p w14:paraId="7B4043C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bottom"/>
            <w:hideMark/>
          </w:tcPr>
          <w:p w14:paraId="6B761AF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A5D17E"/>
            <w:noWrap/>
            <w:vAlign w:val="bottom"/>
            <w:hideMark/>
          </w:tcPr>
          <w:p w14:paraId="2CF63E2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149</w:t>
            </w:r>
          </w:p>
        </w:tc>
      </w:tr>
      <w:tr w:rsidR="00592F28" w:rsidRPr="00592F28" w14:paraId="5F8C9C3B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B44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8CCA7D"/>
            <w:noWrap/>
            <w:vAlign w:val="bottom"/>
            <w:hideMark/>
          </w:tcPr>
          <w:p w14:paraId="3DE3C91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B9073"/>
            <w:noWrap/>
            <w:vAlign w:val="bottom"/>
            <w:hideMark/>
          </w:tcPr>
          <w:p w14:paraId="66A6B9B8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ECB7E"/>
            <w:noWrap/>
            <w:vAlign w:val="bottom"/>
            <w:hideMark/>
          </w:tcPr>
          <w:p w14:paraId="252FBF6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7DB80"/>
            <w:noWrap/>
            <w:vAlign w:val="bottom"/>
            <w:hideMark/>
          </w:tcPr>
          <w:p w14:paraId="33CFB4E8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CA477"/>
            <w:noWrap/>
            <w:vAlign w:val="bottom"/>
            <w:hideMark/>
          </w:tcPr>
          <w:p w14:paraId="425BE8D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4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CB37A"/>
            <w:noWrap/>
            <w:vAlign w:val="bottom"/>
            <w:hideMark/>
          </w:tcPr>
          <w:p w14:paraId="5B017C84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E9E482"/>
            <w:noWrap/>
            <w:vAlign w:val="bottom"/>
            <w:hideMark/>
          </w:tcPr>
          <w:p w14:paraId="6312B50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A477"/>
            <w:noWrap/>
            <w:vAlign w:val="bottom"/>
            <w:hideMark/>
          </w:tcPr>
          <w:p w14:paraId="5FB8E9DF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bottom"/>
            <w:hideMark/>
          </w:tcPr>
          <w:p w14:paraId="53F0FFA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609</w:t>
            </w:r>
          </w:p>
        </w:tc>
      </w:tr>
      <w:tr w:rsidR="00592F28" w:rsidRPr="00592F28" w14:paraId="6655ADD6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7939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2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670147DC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92CB7D"/>
            <w:noWrap/>
            <w:vAlign w:val="bottom"/>
            <w:hideMark/>
          </w:tcPr>
          <w:p w14:paraId="372EC00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1E282"/>
            <w:noWrap/>
            <w:vAlign w:val="bottom"/>
            <w:hideMark/>
          </w:tcPr>
          <w:p w14:paraId="178A999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bottom"/>
            <w:hideMark/>
          </w:tcPr>
          <w:p w14:paraId="3B336B7B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EC77D"/>
            <w:noWrap/>
            <w:vAlign w:val="bottom"/>
            <w:hideMark/>
          </w:tcPr>
          <w:p w14:paraId="3EAF32E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9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E784"/>
            <w:noWrap/>
            <w:vAlign w:val="bottom"/>
            <w:hideMark/>
          </w:tcPr>
          <w:p w14:paraId="6240FDB1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B9474"/>
            <w:noWrap/>
            <w:vAlign w:val="bottom"/>
            <w:hideMark/>
          </w:tcPr>
          <w:p w14:paraId="72516276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73B500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ED580"/>
            <w:noWrap/>
            <w:vAlign w:val="bottom"/>
            <w:hideMark/>
          </w:tcPr>
          <w:p w14:paraId="797A5D2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647</w:t>
            </w:r>
          </w:p>
        </w:tc>
      </w:tr>
      <w:tr w:rsidR="00592F28" w:rsidRPr="00592F28" w14:paraId="0C0A00A5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BF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 20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70C17B"/>
            <w:noWrap/>
            <w:vAlign w:val="bottom"/>
            <w:hideMark/>
          </w:tcPr>
          <w:p w14:paraId="55D53173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7AC47C"/>
            <w:noWrap/>
            <w:vAlign w:val="bottom"/>
            <w:hideMark/>
          </w:tcPr>
          <w:p w14:paraId="6ED6F4E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77DF984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ED380"/>
            <w:noWrap/>
            <w:vAlign w:val="bottom"/>
            <w:hideMark/>
          </w:tcPr>
          <w:p w14:paraId="46DA0E66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66749E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38AFD82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62C2ED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E683"/>
            <w:noWrap/>
            <w:vAlign w:val="bottom"/>
            <w:hideMark/>
          </w:tcPr>
          <w:p w14:paraId="180E5E1B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A3CDD7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863</w:t>
            </w:r>
          </w:p>
        </w:tc>
      </w:tr>
      <w:tr w:rsidR="00592F28" w:rsidRPr="00592F28" w14:paraId="6366BCD5" w14:textId="77777777" w:rsidTr="00592F28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73B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 2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CAEE8AE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87C87D"/>
            <w:noWrap/>
            <w:vAlign w:val="bottom"/>
            <w:hideMark/>
          </w:tcPr>
          <w:p w14:paraId="3D2133D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6BC07B"/>
            <w:noWrap/>
            <w:vAlign w:val="bottom"/>
            <w:hideMark/>
          </w:tcPr>
          <w:p w14:paraId="3DCF0777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bottom"/>
            <w:hideMark/>
          </w:tcPr>
          <w:p w14:paraId="4A5E2ED4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82C67C"/>
            <w:noWrap/>
            <w:vAlign w:val="bottom"/>
            <w:hideMark/>
          </w:tcPr>
          <w:p w14:paraId="1A37699D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79C47C"/>
            <w:noWrap/>
            <w:vAlign w:val="bottom"/>
            <w:hideMark/>
          </w:tcPr>
          <w:p w14:paraId="5ADB6368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66BF7B"/>
            <w:noWrap/>
            <w:vAlign w:val="bottom"/>
            <w:hideMark/>
          </w:tcPr>
          <w:p w14:paraId="2D816F8A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D880"/>
            <w:noWrap/>
            <w:vAlign w:val="bottom"/>
            <w:hideMark/>
          </w:tcPr>
          <w:p w14:paraId="59A0C40B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74C27B"/>
            <w:noWrap/>
            <w:vAlign w:val="bottom"/>
            <w:hideMark/>
          </w:tcPr>
          <w:p w14:paraId="078DBBB5" w14:textId="77777777" w:rsidR="00592F28" w:rsidRPr="00592F28" w:rsidRDefault="00592F28" w:rsidP="0059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2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700</w:t>
            </w:r>
          </w:p>
        </w:tc>
      </w:tr>
    </w:tbl>
    <w:p w14:paraId="77672C6A" w14:textId="77777777" w:rsidR="00592F28" w:rsidRPr="00592F28" w:rsidRDefault="00592F28" w:rsidP="00592F28">
      <w:pPr>
        <w:rPr>
          <w:rFonts w:ascii="Times New Roman" w:hAnsi="Times New Roman" w:cs="Times New Roman"/>
          <w:sz w:val="20"/>
          <w:szCs w:val="20"/>
        </w:rPr>
      </w:pPr>
    </w:p>
    <w:p w14:paraId="49A4B2A7" w14:textId="77777777" w:rsidR="00D65311" w:rsidRDefault="00D65311"/>
    <w:sectPr w:rsidR="00D65311" w:rsidSect="005566A4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3333E" w14:textId="77777777" w:rsidR="00D4644D" w:rsidRDefault="00D4644D" w:rsidP="007049C5">
      <w:pPr>
        <w:spacing w:after="0" w:line="240" w:lineRule="auto"/>
      </w:pPr>
      <w:r>
        <w:separator/>
      </w:r>
    </w:p>
  </w:endnote>
  <w:endnote w:type="continuationSeparator" w:id="0">
    <w:p w14:paraId="7AB7A64A" w14:textId="77777777" w:rsidR="00D4644D" w:rsidRDefault="00D4644D" w:rsidP="007049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1658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B35FE9" w14:textId="1A2C2F8A" w:rsidR="007049C5" w:rsidRDefault="007049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83AA88" w14:textId="77777777" w:rsidR="007049C5" w:rsidRDefault="007049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6ECD0" w14:textId="77777777" w:rsidR="00D4644D" w:rsidRDefault="00D4644D" w:rsidP="007049C5">
      <w:pPr>
        <w:spacing w:after="0" w:line="240" w:lineRule="auto"/>
      </w:pPr>
      <w:r>
        <w:separator/>
      </w:r>
    </w:p>
  </w:footnote>
  <w:footnote w:type="continuationSeparator" w:id="0">
    <w:p w14:paraId="6A5F8B9C" w14:textId="77777777" w:rsidR="00D4644D" w:rsidRDefault="00D4644D" w:rsidP="007049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F28"/>
    <w:rsid w:val="00592F28"/>
    <w:rsid w:val="007049C5"/>
    <w:rsid w:val="0094309A"/>
    <w:rsid w:val="0097425A"/>
    <w:rsid w:val="00A26BF8"/>
    <w:rsid w:val="00D4644D"/>
    <w:rsid w:val="00D6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7421"/>
  <w15:chartTrackingRefBased/>
  <w15:docId w15:val="{A9970FB9-50FB-4AB7-BAA7-AF539B737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92F28"/>
  </w:style>
  <w:style w:type="paragraph" w:styleId="NormalWeb">
    <w:name w:val="Normal (Web)"/>
    <w:basedOn w:val="Normal"/>
    <w:uiPriority w:val="99"/>
    <w:unhideWhenUsed/>
    <w:rsid w:val="007049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04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9C5"/>
  </w:style>
  <w:style w:type="paragraph" w:styleId="Footer">
    <w:name w:val="footer"/>
    <w:basedOn w:val="Normal"/>
    <w:link w:val="FooterChar"/>
    <w:uiPriority w:val="99"/>
    <w:unhideWhenUsed/>
    <w:rsid w:val="007049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Heather L</dc:creator>
  <cp:keywords/>
  <dc:description/>
  <cp:lastModifiedBy>Walsh, Heather L</cp:lastModifiedBy>
  <cp:revision>2</cp:revision>
  <dcterms:created xsi:type="dcterms:W3CDTF">2022-06-22T10:39:00Z</dcterms:created>
  <dcterms:modified xsi:type="dcterms:W3CDTF">2022-11-23T12:09:00Z</dcterms:modified>
</cp:coreProperties>
</file>